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0C4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宋体"/>
          <w:b/>
          <w:bCs/>
          <w:kern w:val="2"/>
          <w:sz w:val="24"/>
          <w:szCs w:val="24"/>
          <w:lang w:val="en-US" w:eastAsia="zh-CN" w:bidi="ar"/>
        </w:rPr>
        <w:t>Supplementary Table</w:t>
      </w:r>
      <w:r>
        <w:rPr>
          <w:rFonts w:hint="eastAsia" w:ascii="Times New Roman" w:hAnsi="Times New Roman" w:cs="宋体"/>
          <w:b/>
          <w:bCs/>
          <w:kern w:val="2"/>
          <w:sz w:val="24"/>
          <w:szCs w:val="24"/>
          <w:lang w:val="en-US" w:eastAsia="zh-CN" w:bidi="ar"/>
        </w:rPr>
        <w:t xml:space="preserve"> 2.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Primer sequences 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ntibiotic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resistance genes.</w:t>
      </w:r>
    </w:p>
    <w:bookmarkEnd w:id="0"/>
    <w:tbl>
      <w:tblPr>
        <w:tblStyle w:val="5"/>
        <w:tblW w:w="115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15"/>
        <w:gridCol w:w="5264"/>
        <w:gridCol w:w="3246"/>
      </w:tblGrid>
      <w:tr w14:paraId="5365B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4A12CB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宋体"/>
                <w:b/>
                <w:bCs/>
                <w:kern w:val="2"/>
                <w:sz w:val="24"/>
                <w:szCs w:val="24"/>
                <w:lang w:val="en-US" w:eastAsia="zh-CN" w:bidi="ar"/>
              </w:rPr>
              <w:t>ntibiotic classes</w:t>
            </w:r>
          </w:p>
        </w:tc>
        <w:tc>
          <w:tcPr>
            <w:tcW w:w="1115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10988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</w:rPr>
              <w:t>Gene</w:t>
            </w:r>
          </w:p>
        </w:tc>
        <w:tc>
          <w:tcPr>
            <w:tcW w:w="5264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4A6729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imer sequence (5'→3')</w:t>
            </w:r>
          </w:p>
        </w:tc>
        <w:tc>
          <w:tcPr>
            <w:tcW w:w="3246" w:type="dxa"/>
            <w:tcBorders>
              <w:top w:val="double" w:color="auto" w:sz="12" w:space="0"/>
              <w:bottom w:val="single" w:color="auto" w:sz="12" w:space="0"/>
            </w:tcBorders>
            <w:vAlign w:val="center"/>
          </w:tcPr>
          <w:p w14:paraId="13A3C7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ize (bp)</w:t>
            </w:r>
          </w:p>
        </w:tc>
      </w:tr>
      <w:tr w14:paraId="1B90DB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restar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03A06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-Lactams</w:t>
            </w:r>
          </w:p>
        </w:tc>
        <w:tc>
          <w:tcPr>
            <w:tcW w:w="111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6C35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MY-2</w:t>
            </w:r>
          </w:p>
        </w:tc>
        <w:tc>
          <w:tcPr>
            <w:tcW w:w="5264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24AE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ACAGCCTCTTTCTCCACA</w:t>
            </w:r>
          </w:p>
          <w:p w14:paraId="5D410C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ATTGCCTCTTCGTAACTCA</w:t>
            </w:r>
          </w:p>
        </w:tc>
        <w:tc>
          <w:tcPr>
            <w:tcW w:w="3246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424A81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5</w:t>
            </w:r>
          </w:p>
        </w:tc>
      </w:tr>
      <w:tr w14:paraId="0ED68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43612D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C6AED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TX-M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73D8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GCTGGGTAAAGCATTGGG</w:t>
            </w:r>
          </w:p>
          <w:p w14:paraId="684B9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TAGGTTGAGGCTGGGTGA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AA02F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4</w:t>
            </w:r>
          </w:p>
        </w:tc>
      </w:tr>
      <w:tr w14:paraId="1E520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34DEC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vAlign w:val="center"/>
          </w:tcPr>
          <w:p w14:paraId="0B6FB1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HV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vAlign w:val="center"/>
          </w:tcPr>
          <w:p w14:paraId="5DE4A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TGTATTATCTCCCTGTTAGC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vAlign w:val="center"/>
          </w:tcPr>
          <w:p w14:paraId="01CC0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3</w:t>
            </w:r>
          </w:p>
        </w:tc>
      </w:tr>
      <w:tr w14:paraId="2264B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357F1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vAlign w:val="center"/>
          </w:tcPr>
          <w:p w14:paraId="0ACE10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vAlign w:val="center"/>
          </w:tcPr>
          <w:p w14:paraId="0B4DF7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TTAGCGTTGCCAGTGCTC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vAlign w:val="center"/>
          </w:tcPr>
          <w:p w14:paraId="30BB5F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2B2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restart"/>
            <w:tcBorders>
              <w:top w:val="single" w:color="auto" w:sz="8" w:space="0"/>
            </w:tcBorders>
            <w:vAlign w:val="center"/>
          </w:tcPr>
          <w:p w14:paraId="42144D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uinolones</w:t>
            </w: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CF830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yrA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778AF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TGCGCGGCTGTGTTATAATT</w:t>
            </w:r>
          </w:p>
          <w:p w14:paraId="065001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CCGTGCCGTCATAGTTATCAA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DBE0E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1</w:t>
            </w:r>
          </w:p>
        </w:tc>
      </w:tr>
      <w:tr w14:paraId="7D0A9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31CC8B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BDCA9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r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C8F42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ACATAAAGACTTAAGTGATC</w:t>
            </w:r>
          </w:p>
          <w:p w14:paraId="519838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CAATTAGTCAGGATAAAC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2A539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9</w:t>
            </w:r>
          </w:p>
        </w:tc>
      </w:tr>
      <w:tr w14:paraId="3F3C0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01CBDC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6774E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nrD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5F1D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ACGGGGAATAGAGTTA</w:t>
            </w:r>
          </w:p>
          <w:p w14:paraId="1CFC4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AATCAGCCAAAGACCAAT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BE0E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8</w:t>
            </w:r>
          </w:p>
        </w:tc>
      </w:tr>
      <w:tr w14:paraId="1E2C6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1A437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6097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nrC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4EDAE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GGGTTGTACATTTATTGAATC</w:t>
            </w:r>
          </w:p>
          <w:p w14:paraId="37B045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TCCACTTTACGAGGTTCT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A25EF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7</w:t>
            </w:r>
          </w:p>
        </w:tc>
      </w:tr>
      <w:tr w14:paraId="530F5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951" w:type="dxa"/>
            <w:vMerge w:val="continue"/>
            <w:vAlign w:val="center"/>
          </w:tcPr>
          <w:p w14:paraId="47C1CD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B9BF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epA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3FD6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CAGCTCGGCAACTTGATAC</w:t>
            </w:r>
          </w:p>
          <w:p w14:paraId="57A668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ATG CTCGCCTTCCAGAAAA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4FD5A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0</w:t>
            </w:r>
          </w:p>
        </w:tc>
      </w:tr>
      <w:tr w14:paraId="30F9B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7D602C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79D83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nrA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5D1DB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AGCAAGAGGATTTCTCA</w:t>
            </w:r>
          </w:p>
          <w:p w14:paraId="6F86B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GGCAGCACTATTACTCCCAA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2B02F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0</w:t>
            </w:r>
          </w:p>
        </w:tc>
      </w:tr>
      <w:tr w14:paraId="1BF064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0BBB9D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45284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qnrB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8B98C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CTGAGCGGCACTGAATTTAT</w:t>
            </w:r>
          </w:p>
          <w:p w14:paraId="453F2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GTTTGCTGCTCGCCAGTCGA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0BF9A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7</w:t>
            </w:r>
          </w:p>
        </w:tc>
      </w:tr>
      <w:tr w14:paraId="05240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194BE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382A0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B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6DD96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TGCCGGGAAACTGGCAGA</w:t>
            </w:r>
          </w:p>
          <w:p w14:paraId="70B21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TCGACGTCCGCATCGGTCAT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EBF43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9</w:t>
            </w:r>
          </w:p>
        </w:tc>
      </w:tr>
      <w:tr w14:paraId="6E894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8" w:space="0"/>
            </w:tcBorders>
            <w:vAlign w:val="center"/>
          </w:tcPr>
          <w:p w14:paraId="5F2D82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crolides</w:t>
            </w: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8F25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ph(A)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A7AF8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ATGACCGTAGTCACGACCG</w:t>
            </w:r>
          </w:p>
          <w:p w14:paraId="29263A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TCATTCCGCTGCGGCGAGC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8D0FC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6</w:t>
            </w:r>
          </w:p>
        </w:tc>
      </w:tr>
      <w:tr w14:paraId="22795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restart"/>
            <w:tcBorders>
              <w:top w:val="single" w:color="auto" w:sz="8" w:space="0"/>
            </w:tcBorders>
            <w:vAlign w:val="center"/>
          </w:tcPr>
          <w:p w14:paraId="620208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tracyclines</w:t>
            </w: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vAlign w:val="center"/>
          </w:tcPr>
          <w:p w14:paraId="6426DF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tB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vAlign w:val="center"/>
          </w:tcPr>
          <w:p w14:paraId="5813CA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ATGAATAGTTCGACAAAGATCG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vAlign w:val="center"/>
          </w:tcPr>
          <w:p w14:paraId="17741A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06</w:t>
            </w:r>
          </w:p>
        </w:tc>
      </w:tr>
      <w:tr w14:paraId="362B1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3E1AF3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vAlign w:val="center"/>
          </w:tcPr>
          <w:p w14:paraId="1E6B40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vAlign w:val="center"/>
          </w:tcPr>
          <w:p w14:paraId="4D1C4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CTAAGCACTTGTCTCCTGTTTAC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vAlign w:val="center"/>
          </w:tcPr>
          <w:p w14:paraId="6AAE48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F0ED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51" w:type="dxa"/>
            <w:vMerge w:val="continue"/>
            <w:vAlign w:val="center"/>
          </w:tcPr>
          <w:p w14:paraId="3B5B0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vAlign w:val="center"/>
          </w:tcPr>
          <w:p w14:paraId="7EDE3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tA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vAlign w:val="center"/>
          </w:tcPr>
          <w:p w14:paraId="14B50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ACTATGGCATTCTGCTGGC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vAlign w:val="center"/>
          </w:tcPr>
          <w:p w14:paraId="5EDF8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4</w:t>
            </w:r>
          </w:p>
        </w:tc>
      </w:tr>
      <w:tr w14:paraId="1672E7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5F1A24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vAlign w:val="center"/>
          </w:tcPr>
          <w:p w14:paraId="094BC9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vAlign w:val="center"/>
          </w:tcPr>
          <w:p w14:paraId="376DF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CATAGATCGCCGTGAAGAGG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vAlign w:val="center"/>
          </w:tcPr>
          <w:p w14:paraId="200F5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BC2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1D5E50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406AC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etE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AEC0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TATTAACGGGCTGGCATTT</w:t>
            </w:r>
          </w:p>
          <w:p w14:paraId="65611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AGCTGTCAGGTGGGTCAAAC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72368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44</w:t>
            </w:r>
          </w:p>
        </w:tc>
      </w:tr>
      <w:tr w14:paraId="3B55F4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restart"/>
            <w:tcBorders>
              <w:top w:val="single" w:color="auto" w:sz="8" w:space="0"/>
            </w:tcBorders>
            <w:vAlign w:val="center"/>
          </w:tcPr>
          <w:p w14:paraId="6BFF62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inoglycosides</w:t>
            </w: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vAlign w:val="center"/>
          </w:tcPr>
          <w:p w14:paraId="1B610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rA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vAlign w:val="center"/>
          </w:tcPr>
          <w:p w14:paraId="08F96F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GCGGATCCTTGAATCGAACTAATA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vAlign w:val="center"/>
          </w:tcPr>
          <w:p w14:paraId="39561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3</w:t>
            </w:r>
          </w:p>
        </w:tc>
      </w:tr>
      <w:tr w14:paraId="44047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029845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vAlign w:val="center"/>
          </w:tcPr>
          <w:p w14:paraId="6768D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vAlign w:val="center"/>
          </w:tcPr>
          <w:p w14:paraId="217C6A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ACGTCGACTCAACCCCAAGTCAGAGG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vAlign w:val="center"/>
          </w:tcPr>
          <w:p w14:paraId="5987F6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9A6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408920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E4807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adA2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A033C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ATCCCGTGGCGTTATCC</w:t>
            </w:r>
          </w:p>
          <w:p w14:paraId="1B1F80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CTGGGCAGGTAGGCGTTT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E7009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0</w:t>
            </w:r>
          </w:p>
        </w:tc>
      </w:tr>
      <w:tr w14:paraId="297B7C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3ED764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vAlign w:val="center"/>
          </w:tcPr>
          <w:p w14:paraId="5BEE55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ac2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vAlign w:val="center"/>
          </w:tcPr>
          <w:p w14:paraId="6329E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GGCAATAACGGAGGCAATTCGA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vAlign w:val="center"/>
          </w:tcPr>
          <w:p w14:paraId="1EDC2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8</w:t>
            </w:r>
          </w:p>
        </w:tc>
      </w:tr>
      <w:tr w14:paraId="79E87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42A7C5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vAlign w:val="center"/>
          </w:tcPr>
          <w:p w14:paraId="39C8C9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vAlign w:val="center"/>
          </w:tcPr>
          <w:p w14:paraId="2589C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CTCGATGGCGACCGAGCTTCA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vAlign w:val="center"/>
          </w:tcPr>
          <w:p w14:paraId="0B0D3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544A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1F90AF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5BCEA1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ac4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7AC2F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CGATGCTCTATGAGTGGCTAA</w:t>
            </w:r>
          </w:p>
          <w:p w14:paraId="23AB3E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GTCCGTTTGGATCTTGGTGA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7A6ED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6</w:t>
            </w:r>
          </w:p>
        </w:tc>
      </w:tr>
      <w:tr w14:paraId="72D8B0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restart"/>
            <w:tcBorders>
              <w:top w:val="single" w:color="auto" w:sz="8" w:space="0"/>
            </w:tcBorders>
            <w:vAlign w:val="center"/>
          </w:tcPr>
          <w:p w14:paraId="32903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lfonamides</w:t>
            </w: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38184A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l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8098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TGGTGACGGTGTTCG GCATTC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 w14:paraId="0CBF2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0</w:t>
            </w:r>
          </w:p>
        </w:tc>
      </w:tr>
      <w:tr w14:paraId="3B7C1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753C0D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7B2072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2FBFC8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GCGAAGGTTTCCGAGAAGGTG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5D0F19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160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8" w:space="0"/>
            </w:tcBorders>
            <w:vAlign w:val="center"/>
          </w:tcPr>
          <w:p w14:paraId="619D5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DEEC1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l2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07558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:ATGAATAAATCGCTCATCAT</w:t>
            </w:r>
          </w:p>
          <w:p w14:paraId="01AB55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:TTAACGAATTCTTGCGGTTTC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26D7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6</w:t>
            </w:r>
          </w:p>
        </w:tc>
      </w:tr>
      <w:tr w14:paraId="75483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6A5DC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phenicols</w:t>
            </w: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442F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loR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A231A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TGACCACCACACGCCCCG</w:t>
            </w:r>
          </w:p>
          <w:p w14:paraId="646C2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TAGACGACTGGCGACTTCT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3CDB9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15</w:t>
            </w:r>
          </w:p>
        </w:tc>
      </w:tr>
      <w:tr w14:paraId="74748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5A090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osfomycin</w:t>
            </w:r>
          </w:p>
        </w:tc>
        <w:tc>
          <w:tcPr>
            <w:tcW w:w="111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70D3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osA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76D0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TGCTGCAGGGATTGAATCATC</w:t>
            </w:r>
          </w:p>
          <w:p w14:paraId="30EF0E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CAATCAAAAAAGACCATCC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6D41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7</w:t>
            </w:r>
          </w:p>
        </w:tc>
      </w:tr>
      <w:tr w14:paraId="402E6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restart"/>
            <w:tcBorders>
              <w:top w:val="single" w:color="auto" w:sz="8" w:space="0"/>
            </w:tcBorders>
            <w:vAlign w:val="center"/>
          </w:tcPr>
          <w:p w14:paraId="19E9B9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tegrons</w:t>
            </w:r>
          </w:p>
        </w:tc>
        <w:tc>
          <w:tcPr>
            <w:tcW w:w="1115" w:type="dxa"/>
            <w:vMerge w:val="restart"/>
            <w:tcBorders>
              <w:top w:val="single" w:color="auto" w:sz="8" w:space="0"/>
            </w:tcBorders>
            <w:vAlign w:val="center"/>
          </w:tcPr>
          <w:p w14:paraId="12BD2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t1</w:t>
            </w:r>
          </w:p>
        </w:tc>
        <w:tc>
          <w:tcPr>
            <w:tcW w:w="5264" w:type="dxa"/>
            <w:tcBorders>
              <w:top w:val="single" w:color="auto" w:sz="8" w:space="0"/>
            </w:tcBorders>
            <w:vAlign w:val="center"/>
          </w:tcPr>
          <w:p w14:paraId="292675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GGTCAAGGATCTGGATTTCG</w:t>
            </w:r>
          </w:p>
        </w:tc>
        <w:tc>
          <w:tcPr>
            <w:tcW w:w="3246" w:type="dxa"/>
            <w:vMerge w:val="restart"/>
            <w:tcBorders>
              <w:top w:val="single" w:color="auto" w:sz="8" w:space="0"/>
            </w:tcBorders>
            <w:vAlign w:val="center"/>
          </w:tcPr>
          <w:p w14:paraId="0C549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5</w:t>
            </w:r>
          </w:p>
        </w:tc>
      </w:tr>
      <w:tr w14:paraId="58D0A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vAlign w:val="center"/>
          </w:tcPr>
          <w:p w14:paraId="30450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vMerge w:val="continue"/>
            <w:tcBorders>
              <w:bottom w:val="single" w:color="auto" w:sz="8" w:space="0"/>
            </w:tcBorders>
            <w:vAlign w:val="center"/>
          </w:tcPr>
          <w:p w14:paraId="50B6FA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64" w:type="dxa"/>
            <w:tcBorders>
              <w:bottom w:val="single" w:color="auto" w:sz="8" w:space="0"/>
            </w:tcBorders>
            <w:vAlign w:val="center"/>
          </w:tcPr>
          <w:p w14:paraId="3232F4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CATGCGTGTAAATCATCGTCG</w:t>
            </w:r>
          </w:p>
        </w:tc>
        <w:tc>
          <w:tcPr>
            <w:tcW w:w="3246" w:type="dxa"/>
            <w:vMerge w:val="continue"/>
            <w:tcBorders>
              <w:bottom w:val="single" w:color="auto" w:sz="8" w:space="0"/>
            </w:tcBorders>
            <w:vAlign w:val="center"/>
          </w:tcPr>
          <w:p w14:paraId="274E5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6C0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1" w:type="dxa"/>
            <w:vMerge w:val="continue"/>
            <w:tcBorders>
              <w:bottom w:val="single" w:color="auto" w:sz="12" w:space="0"/>
            </w:tcBorders>
            <w:vAlign w:val="center"/>
          </w:tcPr>
          <w:p w14:paraId="7AE11F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15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5A76C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t2</w:t>
            </w:r>
          </w:p>
        </w:tc>
        <w:tc>
          <w:tcPr>
            <w:tcW w:w="5264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20428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CGGATATGCGACAAAAAGGT</w:t>
            </w:r>
          </w:p>
          <w:p w14:paraId="300AAB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TAGCAAACGAGTGACGAAATG</w:t>
            </w:r>
          </w:p>
        </w:tc>
        <w:tc>
          <w:tcPr>
            <w:tcW w:w="3246" w:type="dxa"/>
            <w:tcBorders>
              <w:top w:val="single" w:color="auto" w:sz="8" w:space="0"/>
              <w:bottom w:val="single" w:color="auto" w:sz="12" w:space="0"/>
            </w:tcBorders>
            <w:vAlign w:val="center"/>
          </w:tcPr>
          <w:p w14:paraId="37E2A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0</w:t>
            </w:r>
          </w:p>
        </w:tc>
      </w:tr>
    </w:tbl>
    <w:p w14:paraId="6E0BA1B8">
      <w:pPr>
        <w:rPr>
          <w:rFonts w:hint="eastAsia"/>
        </w:rPr>
      </w:pPr>
    </w:p>
    <w:p w14:paraId="0484F9FE"/>
    <w:tbl>
      <w:tblPr>
        <w:tblStyle w:val="5"/>
        <w:tblpPr w:leftFromText="180" w:rightFromText="180" w:vertAnchor="text" w:tblpX="10214" w:tblpY="60"/>
        <w:tblOverlap w:val="never"/>
        <w:tblW w:w="0" w:type="auto"/>
        <w:tblInd w:w="0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single" w:color="auto" w:sz="12" w:space="0"/>
          <w:insideV w:val="single" w:color="auto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</w:tblGrid>
      <w:tr w14:paraId="40E11C47"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single" w:color="auto" w:sz="12" w:space="0"/>
            <w:insideV w:val="single" w:color="auto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" w:hRule="atLeast"/>
        </w:trPr>
        <w:tc>
          <w:tcPr>
            <w:tcW w:w="2623" w:type="dxa"/>
          </w:tcPr>
          <w:p w14:paraId="2C15E0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</w:tr>
    </w:tbl>
    <w:p w14:paraId="71413BD6"/>
    <w:p w14:paraId="3E28048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hNDE5MTRlMTJiZDc5ZTkzZmYyZjBjOTVhODQ2MDcifQ=="/>
  </w:docVars>
  <w:rsids>
    <w:rsidRoot w:val="2F407F88"/>
    <w:rsid w:val="00027CAD"/>
    <w:rsid w:val="000A6502"/>
    <w:rsid w:val="0010592E"/>
    <w:rsid w:val="001704F0"/>
    <w:rsid w:val="00347002"/>
    <w:rsid w:val="00350255"/>
    <w:rsid w:val="00366281"/>
    <w:rsid w:val="00422A25"/>
    <w:rsid w:val="00426BC8"/>
    <w:rsid w:val="004D26B7"/>
    <w:rsid w:val="006943E2"/>
    <w:rsid w:val="006C07D4"/>
    <w:rsid w:val="00702658"/>
    <w:rsid w:val="007E4CC7"/>
    <w:rsid w:val="00845453"/>
    <w:rsid w:val="00885D25"/>
    <w:rsid w:val="008E741A"/>
    <w:rsid w:val="009149F8"/>
    <w:rsid w:val="009E2673"/>
    <w:rsid w:val="00A97E1C"/>
    <w:rsid w:val="00C0179E"/>
    <w:rsid w:val="00C32E57"/>
    <w:rsid w:val="00CE6539"/>
    <w:rsid w:val="00D815AC"/>
    <w:rsid w:val="00E243F3"/>
    <w:rsid w:val="00EB6753"/>
    <w:rsid w:val="00EE5D6A"/>
    <w:rsid w:val="00EE6F62"/>
    <w:rsid w:val="03BB0BD4"/>
    <w:rsid w:val="07DA537E"/>
    <w:rsid w:val="08BB3D53"/>
    <w:rsid w:val="09355A55"/>
    <w:rsid w:val="0D71793F"/>
    <w:rsid w:val="106320CA"/>
    <w:rsid w:val="1F7E711D"/>
    <w:rsid w:val="2F407F88"/>
    <w:rsid w:val="356C420F"/>
    <w:rsid w:val="3ADF58B1"/>
    <w:rsid w:val="3E4C6FF9"/>
    <w:rsid w:val="4A803CEF"/>
    <w:rsid w:val="4A8D0E1D"/>
    <w:rsid w:val="4EED4336"/>
    <w:rsid w:val="5636698C"/>
    <w:rsid w:val="65F52BC1"/>
    <w:rsid w:val="6E5D0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="Calibri" w:hAnsi="Calibri" w:cs="宋体"/>
      <w:kern w:val="2"/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0"/>
    <w:rPr>
      <w:rFonts w:ascii="Calibri" w:hAnsi="Calibri" w:cs="宋体"/>
      <w:kern w:val="2"/>
      <w:sz w:val="18"/>
      <w:szCs w:val="18"/>
    </w:rPr>
  </w:style>
  <w:style w:type="table" w:customStyle="1" w:styleId="9">
    <w:name w:val="样式1"/>
    <w:basedOn w:val="4"/>
    <w:autoRedefine/>
    <w:qFormat/>
    <w:uiPriority w:val="99"/>
    <w:rPr>
      <w:rFonts w:eastAsia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8</Words>
  <Characters>1496</Characters>
  <Lines>21</Lines>
  <Paragraphs>6</Paragraphs>
  <TotalTime>9</TotalTime>
  <ScaleCrop>false</ScaleCrop>
  <LinksUpToDate>false</LinksUpToDate>
  <CharactersWithSpaces>151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8:24:00Z</dcterms:created>
  <dc:creator>赵奇</dc:creator>
  <cp:lastModifiedBy>赵奇</cp:lastModifiedBy>
  <dcterms:modified xsi:type="dcterms:W3CDTF">2024-12-10T02:23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548859D1CC4D8DB3A72A2BA3A1ED0D_11</vt:lpwstr>
  </property>
</Properties>
</file>